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76" w:lineRule="auto"/>
        <w:rPr>
          <w:b/>
          <w:bCs/>
          <w:sz w:val="18"/>
          <w:szCs w:val="18"/>
          <w:lang w:val="en-US"/>
        </w:rPr>
      </w:pPr>
      <w:r>
        <w:rPr>
          <w:b/>
          <w:bCs/>
          <w:sz w:val="18"/>
          <w:szCs w:val="18"/>
          <w:lang w:val="en-US"/>
        </w:rPr>
        <w:t>Supplementary table 3: List of excluded studies after full text screening</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8"/>
        <w:gridCol w:w="7370"/>
        <w:gridCol w:w="55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spacing w:line="276" w:lineRule="auto"/>
              <w:rPr>
                <w:sz w:val="16"/>
                <w:szCs w:val="16"/>
                <w:lang w:val="en-US"/>
              </w:rPr>
            </w:pPr>
            <w:r>
              <w:rPr>
                <w:sz w:val="16"/>
                <w:szCs w:val="16"/>
                <w:lang w:val="en-US"/>
              </w:rPr>
              <w:t>S. No.</w:t>
            </w:r>
          </w:p>
        </w:tc>
        <w:tc>
          <w:tcPr>
            <w:tcW w:w="7370" w:type="dxa"/>
          </w:tcPr>
          <w:p>
            <w:pPr>
              <w:spacing w:line="276" w:lineRule="auto"/>
              <w:rPr>
                <w:sz w:val="16"/>
                <w:szCs w:val="16"/>
                <w:lang w:val="en-US"/>
              </w:rPr>
            </w:pPr>
            <w:r>
              <w:rPr>
                <w:sz w:val="16"/>
                <w:szCs w:val="16"/>
                <w:lang w:val="en-US"/>
              </w:rPr>
              <w:t>Study reference</w:t>
            </w:r>
          </w:p>
        </w:tc>
        <w:tc>
          <w:tcPr>
            <w:tcW w:w="5590" w:type="dxa"/>
          </w:tcPr>
          <w:p>
            <w:pPr>
              <w:spacing w:line="276" w:lineRule="auto"/>
              <w:rPr>
                <w:sz w:val="16"/>
                <w:szCs w:val="16"/>
                <w:lang w:val="en-US"/>
              </w:rPr>
            </w:pPr>
            <w:r>
              <w:rPr>
                <w:sz w:val="16"/>
                <w:szCs w:val="16"/>
                <w:lang w:val="en-US"/>
              </w:rPr>
              <w:t>Reasons for exclu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Sellers TA, Kushi LH, Potter JD, Kaye SA, Nelson CL, McGovern PG, et al. Effect of family history, body-fat distribution, and reproductive factors on the risk of postmenopausal breast cancer. The New England journal of medicine. 1992;326(20):1323-9.</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Sellers TA, Gapstur SM, Potter JD, Kushi LH, Bostick RM, Folsom AR. Association of body fat distribution and family histories of breast and ovarian cancer with risk of postmenopausal breast cancer. American journal of epidemiology. 1993;138(10):799-803.</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lang w:val="en-IN"/>
              </w:rPr>
            </w:pPr>
            <w:r>
              <w:rPr>
                <w:lang w:val="en-IN"/>
              </w:rPr>
              <w:t>Barnes-Josiah D, Potter JD, Sellers TA, Himes JH. Early body size and subsequent weight gain as predictors of breast cancer incidence (Iowa, United States). Cancer causes &amp; control : CCC. 1995;6(2):112-8.</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Ballard-Barbash R, Swanson CA. Body weight: estimation of risk for breast and endometrial cancers. The American journal of clinical nutrition. 1996;63(3 Suppl):437s-41s.</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Folsom AR, Kushi LH, Anderson KE, Mink PJ, Olson JE, Hong CP, et al. Associations of general and abdominal obesity with multiple health outcomes in older women: the Iowa Women's Health Study. Archives of internal medicine. 2000;160(14):2117-28.</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Hall IJ, Newman B, Millikan RC, Moorman PG. Body size and breast cancer risk in black women and white women: the Carolina Breast Cancer Study. American journal of epidemiology. 2000;151(8):754-64.</w:t>
            </w:r>
          </w:p>
          <w:p>
            <w:pPr>
              <w:spacing w:line="276" w:lineRule="auto"/>
              <w:rPr>
                <w:sz w:val="16"/>
                <w:szCs w:val="16"/>
                <w:lang w:val="en-US"/>
              </w:rPr>
            </w:pP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Morimoto LM, White E, Chen Z, Chlebowski RT, Hays J, Kuller L, et al. Obesity, body size, and risk of postmenopausal breast cancer: the Women's Health Initiative (United States). Cancer causes &amp; control : CCC. 2002;13(8):741-51.</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color w:val="000000"/>
                <w:sz w:val="16"/>
                <w:szCs w:val="16"/>
              </w:rPr>
            </w:pPr>
            <w: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McCormack VA, Mangtani P, Bhakta D, McMichael AJ, dos Santos Silva I. Heterogeneity of breast cancer risk within the South Asian female population in England: a population-based case-control study of first-generation migrants. British journal of cancer. 2004;90(1):160-6.</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Kumar NB, Riccardi D, Cantor A, Dalton K, Allen K. A case-control study evaluating the association of purposeful physical activity, body fat distribution, and steroid hormones on premenopausal breast cancer risk. The breast journal. 2005;11(4):266-72.</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Han D, Nie J, Bonner MR, McCann SE, Muti P, Trevisan M, et al. Lifetime adult weight gain, central adiposity, and the risk of pre- and postmenopausal breast cancer in the Western New York exposures and breast cancer study. International journal of cancer. 2006;119(12):2931-7.</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Li HL, Gao YT, Li Q, Liu DK. [Anthropometry and female breast cancer: a prospective cohort study in urban Shanghai]. Zhonghua liu xing bing xue za zhi = Zhonghua liuxingbingxue zazhi. 2006;27(6):488-93.</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Rinaldi S, Key TJ, Peeters PH, Lahmann PH, Lukanova A, Dossus L, et al. Anthropometric measures, endogenous sex steroids and breast cancer risk in postmenopausal women: a study within the EPIC cohort. International journal of cancer. 2006;118(11):2832-9.</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color w:val="000000"/>
                <w:sz w:val="16"/>
                <w:szCs w:val="16"/>
              </w:rPr>
            </w:pPr>
            <w:r>
              <w:t>Ahn J, Schatzkin A, Lacey JV, Jr., Albanes D, Ballard-Barbash R, Adams KF, et al. Adiposity, adult weight change, and postmenopausal breast cancer risk. Archives of internal medicine. 2007;167(19):2091-102.</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Slattery ML, Sweeney C, Edwards S, Herrick J, Baumgartner K, Wolff R, et al. Body size, weight change, fat distribution and breast cancer risk in Hispanic and non-Hispanic white women. Breast cancer research and treatment. 2007;102(1):85-101.</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 w:hRule="atLeast"/>
        </w:trPr>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Kabat GC, Kim M, Chlebowski RT, Khandekar J, Ko MG, McTiernan A, et al. A longitudinal study of the metabolic syndrome and risk of postmenopausal breast cancer. Cancer epidemiology, biomarkers &amp; prevention : a publication of the American Association for Cancer Research, cosponsored by the American Society of Preventive Oncology. 2009;18(7):2046-53.</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Nemesure B, Wu SY, Hennis A, Leske MC. Body size and breast cancer in a black population--the Barbados National Cancer Study. Cancer causes &amp; control : CCC. 2009;20(3):387-94.</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Hajian-Tilaki KO, Gholizadehpasha AR, Bozorgzadeh S, Hajian-Tilaki E. Body mass index and waist circumference are predictor biomarkers of breast cancer risk in Iranian women. Medical oncology (Northwood, London, England). 2011;28(4):1296-301.</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Inamdar P, Mehta G. Correlation Between Obesity and High Density Lipoprotein Cholesterol (HDL-C) in Breast Cancer Patients of Southern Rajasthan. Indian journal of surgical oncology. 2011;2(2):118-21.</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Luo J, Horn K, Ockene JK, Simon MS, Stefanick ML, Tong E, et al. Interaction between smoking and obesity and the risk of developing breast cancer among postmenopausal women: the Women's Health Initiative Observational Study. American journal of epidemiology. 2011;174(8):919-28.</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Lynch BM, Friedenreich CM, Winkler EA, Healy GN, Vallance JK, Eakin EG, et al. Associations of objectively assessed physical activity and sedentary time with biomarkers of breast cancer risk in postmenopausal women: findings from NHANES (2003-2006). Breast cancer research and treatment. 2011;130(1):183-94.</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lang w:val="en-US"/>
              </w:rPr>
            </w:pPr>
            <w:r>
              <w:rPr>
                <w:lang w:val="en-US"/>
              </w:rPr>
              <w:t>Wrong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Rosato V, Bosetti C, Talamini R, Levi F, Montella M, Giacosa A, et al. Metabolic syndrome and the risk of breast cancer in postmenopausal women. Annals of oncology : official journal of the European Society for Medical Oncology. 2011;22(12):2687-92.</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Hartz A, He T, Rimm A. Comparison of adiposity measures as risk factors in postmenopausal women. The Journal of clinical endocrinology and metabolism. 2012;97(1):227-33.</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lang w:val="en-US"/>
              </w:rPr>
            </w:pPr>
            <w:r>
              <w:rPr>
                <w:lang w:val="en-US"/>
              </w:rP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White KK, Park SY, Kolonel LN, Henderson BE, Wilkens LR. Body size and breast cancer risk: the Multiethnic Cohort. International journal of cancer. 2012;131(5):E705-16.</w:t>
            </w:r>
          </w:p>
          <w:p>
            <w:pPr>
              <w:spacing w:line="276" w:lineRule="auto"/>
              <w:rPr>
                <w:sz w:val="16"/>
                <w:szCs w:val="16"/>
                <w:lang w:val="en-US"/>
              </w:rPr>
            </w:pP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intervention; 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Bandera EV, Chandran U, Zirpoli G, Gong Z, McCann SE, Hong CC, et al. Body fatness and breast cancer risk in women of African ancestry. BMC cancer. 2013;13:475.</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tabs>
                <w:tab w:val="left" w:pos="2843"/>
              </w:tabs>
              <w:spacing w:line="276" w:lineRule="auto"/>
              <w:rPr>
                <w:sz w:val="16"/>
                <w:szCs w:val="16"/>
                <w:lang w:val="en-US"/>
              </w:rPr>
            </w:pPr>
            <w:r>
              <w:t>John EM, Phipps AI, Sangaramoorthy M. Body size, modifying factors, and postmenopausal breast cancer risk in a multiethnic population: the San Francisco Bay Area Breast Cancer Study. SpringerPlus. 2013;2(1):239.</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van Kruijsdijk RC, van der Graaf Y, Peeters PH, Visseren FL. Cancer risk in patients with manifest vascular disease: effects of smoking, obesity, and metabolic syndrome. Cancer epidemiology, biomarkers &amp; prevention : a publication of the American Association for Cancer Research, cosponsored by the American Society of Preventive Oncology. 2013;22(7):1267-77.</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Zagami SE, Golmakani N, Shandiz FH, Saki A. Evaluating the Relationship between Body Size and Body Shape with the Risk of Breast Cancer. Oman medical journal. 2013;28(6):389-94.</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Fourkala EO, Burnell M, Cox C, Ryan A, Salter LC, Gentry-Maharaj A, et al. Association of skirt size and postmenopausal breast cancer risk in older women: a cohort study within the UK Collaborative Trial of Ovarian Cancer Screening (UKCTOCS). BMJ open. 2014;4(9):e005400.</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Robinson WR, Tse CK, Olshan AF, Troester MA. Body size across the life course and risk of premenopausal and postmenopausal breast cancer in Black women, the Carolina Breast Cancer Study, 1993-2001. Cancer causes &amp; control : CCC. 2014;25(9):1101-17.</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John EM, Sangaramoorthy M, Hines LM, Stern MC, Baumgartner KB, Giuliano AR, et al. Overall and abdominal adiposity and premenopausal breast cancer risk among hispanic women: the breast cancer health disparities study. Cancer epidemiology, biomarkers &amp; prevention : a publication of the American Association for Cancer Research, cosponsored by the American Society of Preventive Oncology. 2015;24(1):138-47.</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John EM, Sangaramoorthy M, Hines LM, Stern MC, Baumgartner KB, Giuliano AR, et al. Body size throughout adult life influences postmenopausal breast cancer risk among hispanic women: the breast cancer health disparities study. Cancer epidemiology, biomarkers &amp; prevention : a publication of the American Association for Cancer Research, cosponsored by the American Society of Preventive Oncology. 2015;24(1):128-37.</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patient population; Wrong comparison;Dupli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Kabat GC, Xue X, Kamensky V, Lane D, Bea JW, Chen C, et al. Risk of breast, endometrial, colorectal, and renal cancers in postmenopausal women in association with a body shape index and other anthropometric measures. Cancer causes &amp; control : CCC. 2015;26(2):219-29.</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Chollet-Hinton L, Anders CK, Tse CK, Bell MB, Yang YC, Carey LA, et al. Breast cancer biologic and etiologic heterogeneity by young age and menopausal status in the Carolina Breast Cancer Study: a case-control study. Breast cancer research : BCR. 2016;18(1):79.</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Horn-Ross PL, Canchola AJ, Bernstein L, Neuhausen SL, Nelson DO, Reynolds P. Lifetime body size and estrogen-receptor-positive breast cancer risk in the California Teachers Study cohort. Breast cancer research : BCR. 2016;18(1):132.</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1" w:hRule="atLeast"/>
        </w:trPr>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Wu AH, Vigen C, Lee E, Tseng CC, Butler LM. Traditional Breast Cancer Risk Factors in Filipina Americans Compared with Chinese and Japanese Americans in Los Angeles County. Cancer epidemiology, biomarkers &amp; prevention : a publication of the American Association for Cancer Research, cosponsored by the American Society of Preventive Oncology. 2016;25(12):1572-86.</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Chollet-Hinton L, Olshan AF, Nichols HB, Anders CK, Lund JL, Allott EH, et al. Biology and Etiology of Young-Onset Breast Cancers among Premenopausal African American Women: Results from the AMBER Consortium. Cancer epidemiology, biomarkers &amp; prevention : a publication of the American Association for Cancer Research, cosponsored by the American Society of Preventive Oncology. 2017;26(12):1722-9.</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rPr>
                <w:sz w:val="16"/>
                <w:szCs w:val="16"/>
              </w:rPr>
            </w:pPr>
            <w:r>
              <w:t>Kabat GC, Kim MY, Lee JS, Ho GY, Going SB, Beebe-Dimmer J, et al. Metabolic Obesity Phenotypes and Risk of Breast Cancer in Postmenopausal Women. Cancer epidemiology, biomarkers &amp; prevention : a publication of the American Association for Cancer Research, cosponsored by the American Society of Preventive Oncology. 2017;26(12):1730-5.</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Liu LY, Wang F, Cui SD, Tian FG, Fan ZM, Geng CZ, et al. A case-control study on risk factors of breast cancer in Han Chinese women. Oncotarget. 2017;8(57):97217-30.</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r>
              <w:rPr>
                <w:sz w:val="16"/>
                <w:szCs w:val="16"/>
                <w:lang w:val="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Park YM, White AJ, Nichols HB, O'Brien KM, Weinberg CR, Sandler DP. The association between metabolic health, obesity phenotype and the risk of breast cancer. International journal of cancer. 2017;140(12):2657-66.</w:t>
            </w:r>
          </w:p>
        </w:tc>
        <w:tc>
          <w:tcPr>
            <w:tcW w:w="5590" w:type="dxa"/>
            <w:tcBorders>
              <w:top w:val="single" w:color="000000" w:sz="6" w:space="0"/>
              <w:left w:val="single" w:color="000000" w:sz="6" w:space="0"/>
              <w:bottom w:val="single" w:color="000000" w:sz="6" w:space="0"/>
              <w:right w:val="single" w:color="000000" w:sz="6" w:space="0"/>
            </w:tcBorders>
          </w:tcPr>
          <w:p>
            <w:pPr>
              <w:pStyle w:val="4"/>
              <w:spacing w:before="0" w:beforeAutospacing="0" w:after="0" w:afterAutospacing="0" w:line="276" w:lineRule="auto"/>
              <w:rPr>
                <w:sz w:val="16"/>
                <w:szCs w:val="16"/>
              </w:rPr>
            </w:pPr>
            <w:r>
              <w:rPr>
                <w:szCs w:val="22"/>
              </w:rP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Akalanka HMK, Ekanayake S, Samarasinghe K. Could Anthropometric and Lipid Parameters Reflect Susceptibility to Breast Cancer? Comparison of Newly Diagnosed Breast Cancer and Apparently Healthy Women. Asian Pacific journal of cancer prevention : APJCP. 2018;19(9):2475-80.</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comparis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Antony MP, Surakutty B, Vasu TA, Chisthi M. Risk factors for breast cancer among Indian women: A case-control study. Nigerian journal of clinical practice. 2018;21(4):436-42.</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Wrong comparis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Godinho-Mota JCM, Martins KA, Vaz-Gonçalves L, Mota JF, Soares LR, Freitas-Junior R. Visceral adiposity increases the risk of breast cancer: a case-control study. Nutricion hospitalaria. 2018;35(3):576-81.</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Chen F, Zhu Z, van Duijnhoven FJB, Dong M, Qian Y, Yu H, et al. Genetic Variants in Group-Specific Component (GC) Gene Are Associated with Breast Cancer Risk among Chinese Women. BioMed research international. 2019;2019:3295781.</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5" w:hRule="atLeast"/>
        </w:trPr>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Asaduzzaman M, Zannat IA, Akhtar PS, Shahi A, Sarker F, Islam MR, et al. Relation of Obesity with Breast Cancer among the Patients Attending at National Institute of Cancer Research &amp; Hospital. Mymensingh medical journal : MMJ. 2020;29(3):676-83.</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Not accep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Park B, Kim S, Kim H, Cha C, Chung MS. Associations between obesity, metabolic health, and the risk of breast cancer in East Asian women. British journal of cancer. 2021;125(12):1718-25.</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Park IS, Kim SI, Han Y, Yoo J, Seol A, Jo H, et al. Risk of female-specific cancers according to obesity and menopausal status in 2•7 million Korean women: Similar trends between Korean and Western women. The Lancet regional health Western Pacific. 2021;11:100146.</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Parra-Soto S, Cowley ES, Rezende LFM, Ferreccio C, Mathers JC, Pell JP, et al. Associations of six adiposity-related markers with incidence and mortality from 24 cancers-findings from the UK Biobank prospective cohort study. BMC medicine. 2021;19(1):7.</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Swerdlow AJ, Bruce C, Cooke R, Coulson P, Griffin J, Butlin A, et al. Obesity and Breast Cancer Risk in Men: A National Case-Control Study in England and Wales. JNCI cancer spectrum. 2021;5(5).</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lang w:val="en-US"/>
              </w:rPr>
              <w:t>Not accep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pStyle w:val="14"/>
            </w:pPr>
            <w:r>
              <w:t>Brantley KD, Zeleznik OA, Dickerman BA, Balasubramanian R, Clish CB, Avila-Pacheco J, et al. A metabolomic analysis of adiposity measures and pre- and postmenopausal breast cancer risk in the Nurses' Health Studies. British journal of cancer. 2022.</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rPr>
                <w:color w:val="000000"/>
                <w:sz w:val="16"/>
                <w:szCs w:val="16"/>
              </w:rPr>
              <w:t xml:space="preserve"> </w:t>
            </w: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Hao Y, Xiao J, Liang Y, Wu X, Zhang H, Xiao C, et al. Reassessing the causal role of obesity in breast cancer susceptibility: a comprehensive multivariable Mendelian randomization investigating the distribution and timing of exposure. International journal of epidemiology. 2022.</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pPr>
            <w:r>
              <w:t>Wrong study des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Park B. Changes in weight and waist circumference during menopausal transition and postmenopausal breast cancer risk. International journal of cancer. 2022;150(9):1431-8.</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Unavailable for the artic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tabs>
                <w:tab w:val="left" w:pos="1973"/>
              </w:tabs>
              <w:spacing w:line="276" w:lineRule="auto"/>
              <w:rPr>
                <w:sz w:val="16"/>
                <w:szCs w:val="16"/>
                <w:lang w:val="en-US"/>
              </w:rPr>
            </w:pPr>
            <w:r>
              <w:t>Swerdlow AJ, Bruce C, Cooke R, Coulson P, Schoemaker MJ, Jones ME. Risk of breast cancer in men in relation to weight change: A national case-control study in England and Wales. International journal of cancer. 2022;150(11):1804-11.</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rPr>
                <w:sz w:val="16"/>
                <w:szCs w:val="16"/>
                <w:lang w:val="en-US"/>
              </w:rPr>
            </w:pPr>
            <w:r>
              <w:t>Wrong pati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tabs>
                <w:tab w:val="left" w:pos="1973"/>
              </w:tabs>
              <w:spacing w:line="276" w:lineRule="auto"/>
            </w:pPr>
            <w:r>
              <w:t>den Tonkelaar I, Seidell JC, Collette HJ. Body fat distribution in relation to breast cancer in women participating in the DOM-project. Breast cancer research and treatment. 1995;34(1):55-61.</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pPr>
            <w:r>
              <w:t>Wrong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pStyle w:val="8"/>
              <w:numPr>
                <w:ilvl w:val="0"/>
                <w:numId w:val="1"/>
              </w:numPr>
              <w:spacing w:line="276" w:lineRule="auto"/>
              <w:rPr>
                <w:sz w:val="16"/>
                <w:szCs w:val="16"/>
                <w:lang w:val="en-US"/>
              </w:rPr>
            </w:pPr>
          </w:p>
        </w:tc>
        <w:tc>
          <w:tcPr>
            <w:tcW w:w="7370" w:type="dxa"/>
            <w:tcBorders>
              <w:top w:val="single" w:color="000000" w:sz="6" w:space="0"/>
              <w:left w:val="single" w:color="000000" w:sz="6" w:space="0"/>
              <w:bottom w:val="single" w:color="000000" w:sz="6" w:space="0"/>
              <w:right w:val="single" w:color="000000" w:sz="6" w:space="0"/>
            </w:tcBorders>
          </w:tcPr>
          <w:p>
            <w:pPr>
              <w:tabs>
                <w:tab w:val="left" w:pos="1973"/>
              </w:tabs>
              <w:spacing w:line="276" w:lineRule="auto"/>
            </w:pPr>
            <w:r>
              <w:t>Bruning PF, Bonfrèr JM, Hart AA, van Noord PA, van der Hoeven H, Collette HJ, et al. Body measurements, estrogen availability and the risk of human breast cancer: a case-control study. International journal of cancer. 1992;51(1):14-9.</w:t>
            </w:r>
          </w:p>
        </w:tc>
        <w:tc>
          <w:tcPr>
            <w:tcW w:w="5590" w:type="dxa"/>
            <w:tcBorders>
              <w:top w:val="single" w:color="000000" w:sz="6" w:space="0"/>
              <w:left w:val="single" w:color="000000" w:sz="6" w:space="0"/>
              <w:bottom w:val="single" w:color="000000" w:sz="6" w:space="0"/>
              <w:right w:val="single" w:color="000000" w:sz="6" w:space="0"/>
            </w:tcBorders>
          </w:tcPr>
          <w:p>
            <w:pPr>
              <w:spacing w:line="276" w:lineRule="auto"/>
            </w:pPr>
            <w:r>
              <w:t>Wrong outcomes</w:t>
            </w:r>
            <w:bookmarkStart w:id="0" w:name="_GoBack"/>
            <w:bookmarkEnd w:id="0"/>
          </w:p>
        </w:tc>
      </w:tr>
    </w:tbl>
    <w:p>
      <w:pPr>
        <w:spacing w:line="276" w:lineRule="auto"/>
        <w:rPr>
          <w:sz w:val="16"/>
          <w:szCs w:val="16"/>
        </w:rPr>
      </w:pPr>
    </w:p>
    <w:p>
      <w:pPr>
        <w:rPr>
          <w:rFonts w:hint="eastAsia" w:eastAsiaTheme="minorEastAsia"/>
          <w:lang w:eastAsia="zh-CN"/>
        </w:rPr>
      </w:pPr>
    </w:p>
    <w:sectPr>
      <w:pgSz w:w="16838" w:h="11906" w:orient="landscape"/>
      <w:pgMar w:top="1800" w:right="1440" w:bottom="180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D265670"/>
    <w:multiLevelType w:val="multilevel"/>
    <w:tmpl w:val="5D265670"/>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M1MzM5Y2RhNTBhZjQxNzA4YzJmZTFlMzE3NDQ3ODEifQ=="/>
    <w:docVar w:name="EN.InstantFormat" w:val="&lt;ENInstantFormat&gt;&lt;Enabled&gt;1&lt;/Enabled&gt;&lt;ScanUnformatted&gt;1&lt;/ScanUnformatted&gt;&lt;ScanChanges&gt;1&lt;/ScanChanges&gt;&lt;Suspended&gt;1&lt;/Suspended&gt;&lt;/ENInstantFormat&gt;"/>
  </w:docVars>
  <w:rsids>
    <w:rsidRoot w:val="00712814"/>
    <w:rsid w:val="001A70AC"/>
    <w:rsid w:val="003B4E5C"/>
    <w:rsid w:val="004066CE"/>
    <w:rsid w:val="004F459A"/>
    <w:rsid w:val="00614C02"/>
    <w:rsid w:val="00712814"/>
    <w:rsid w:val="00803E41"/>
    <w:rsid w:val="008D74FF"/>
    <w:rsid w:val="008F5990"/>
    <w:rsid w:val="009215F8"/>
    <w:rsid w:val="00AB7800"/>
    <w:rsid w:val="00AE00F3"/>
    <w:rsid w:val="00BB3385"/>
    <w:rsid w:val="00CE6CDB"/>
    <w:rsid w:val="00D25480"/>
    <w:rsid w:val="00DF37C5"/>
    <w:rsid w:val="00FA1752"/>
    <w:rsid w:val="00FE559E"/>
    <w:rsid w:val="00FF0A02"/>
    <w:rsid w:val="258165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kern w:val="0"/>
      <w:sz w:val="24"/>
      <w:szCs w:val="22"/>
      <w:lang w:val="en-IN" w:eastAsia="en-US" w:bidi="ar-SA"/>
    </w:rPr>
  </w:style>
  <w:style w:type="character" w:default="1" w:styleId="7">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680"/>
        <w:tab w:val="right" w:pos="9360"/>
      </w:tabs>
    </w:pPr>
  </w:style>
  <w:style w:type="paragraph" w:styleId="3">
    <w:name w:val="header"/>
    <w:basedOn w:val="1"/>
    <w:link w:val="10"/>
    <w:unhideWhenUsed/>
    <w:qFormat/>
    <w:uiPriority w:val="99"/>
    <w:pPr>
      <w:tabs>
        <w:tab w:val="center" w:pos="4680"/>
        <w:tab w:val="right" w:pos="9360"/>
      </w:tabs>
    </w:pPr>
  </w:style>
  <w:style w:type="paragraph" w:styleId="4">
    <w:name w:val="Normal (Web)"/>
    <w:basedOn w:val="1"/>
    <w:unhideWhenUsed/>
    <w:uiPriority w:val="99"/>
    <w:pPr>
      <w:spacing w:before="100" w:beforeAutospacing="1" w:after="100" w:afterAutospacing="1"/>
    </w:pPr>
    <w:rPr>
      <w:rFonts w:eastAsia="Times New Roman"/>
      <w:szCs w:val="24"/>
      <w:lang w:bidi="ml-IN"/>
    </w:rPr>
  </w:style>
  <w:style w:type="table" w:styleId="6">
    <w:name w:val="Table Grid"/>
    <w:basedOn w:val="5"/>
    <w:uiPriority w:val="39"/>
    <w:rPr>
      <w:rFonts w:ascii="Times New Roman" w:hAnsi="Times New Roman" w:cs="Times New Roman"/>
      <w:kern w:val="0"/>
      <w:sz w:val="24"/>
      <w:lang w:val="en-IN"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8">
    <w:name w:val="List Paragraph"/>
    <w:basedOn w:val="1"/>
    <w:qFormat/>
    <w:uiPriority w:val="34"/>
    <w:pPr>
      <w:ind w:left="720"/>
      <w:contextualSpacing/>
    </w:pPr>
  </w:style>
  <w:style w:type="character" w:customStyle="1" w:styleId="9">
    <w:name w:val="apple-converted-space"/>
    <w:basedOn w:val="7"/>
    <w:qFormat/>
    <w:uiPriority w:val="0"/>
  </w:style>
  <w:style w:type="character" w:customStyle="1" w:styleId="10">
    <w:name w:val="页眉 字符"/>
    <w:basedOn w:val="7"/>
    <w:link w:val="3"/>
    <w:uiPriority w:val="99"/>
    <w:rPr>
      <w:rFonts w:ascii="Times New Roman" w:hAnsi="Times New Roman" w:cs="Times New Roman"/>
      <w:kern w:val="0"/>
      <w:sz w:val="24"/>
      <w:lang w:val="en-IN" w:eastAsia="en-US"/>
    </w:rPr>
  </w:style>
  <w:style w:type="character" w:customStyle="1" w:styleId="11">
    <w:name w:val="页脚 字符"/>
    <w:basedOn w:val="7"/>
    <w:link w:val="2"/>
    <w:uiPriority w:val="99"/>
    <w:rPr>
      <w:rFonts w:ascii="Times New Roman" w:hAnsi="Times New Roman" w:cs="Times New Roman"/>
      <w:kern w:val="0"/>
      <w:sz w:val="24"/>
      <w:lang w:val="en-IN" w:eastAsia="en-US"/>
    </w:rPr>
  </w:style>
  <w:style w:type="paragraph" w:customStyle="1" w:styleId="12">
    <w:name w:val="EndNote Bibliography Title"/>
    <w:basedOn w:val="1"/>
    <w:link w:val="13"/>
    <w:qFormat/>
    <w:uiPriority w:val="0"/>
    <w:pPr>
      <w:jc w:val="center"/>
    </w:pPr>
    <w:rPr>
      <w:lang w:val="en-US"/>
    </w:rPr>
  </w:style>
  <w:style w:type="character" w:customStyle="1" w:styleId="13">
    <w:name w:val="EndNote Bibliography Title 字符"/>
    <w:basedOn w:val="7"/>
    <w:link w:val="12"/>
    <w:uiPriority w:val="0"/>
    <w:rPr>
      <w:rFonts w:ascii="Times New Roman" w:hAnsi="Times New Roman" w:cs="Times New Roman"/>
      <w:kern w:val="0"/>
      <w:sz w:val="24"/>
      <w:lang w:eastAsia="en-US"/>
    </w:rPr>
  </w:style>
  <w:style w:type="paragraph" w:customStyle="1" w:styleId="14">
    <w:name w:val="EndNote Bibliography"/>
    <w:basedOn w:val="1"/>
    <w:link w:val="15"/>
    <w:qFormat/>
    <w:uiPriority w:val="0"/>
    <w:rPr>
      <w:lang w:val="en-US"/>
    </w:rPr>
  </w:style>
  <w:style w:type="character" w:customStyle="1" w:styleId="15">
    <w:name w:val="EndNote Bibliography 字符"/>
    <w:basedOn w:val="7"/>
    <w:link w:val="14"/>
    <w:uiPriority w:val="0"/>
    <w:rPr>
      <w:rFonts w:ascii="Times New Roman" w:hAnsi="Times New Roman" w:cs="Times New Roman"/>
      <w:kern w:val="0"/>
      <w:sz w:val="24"/>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730A13-955D-4367-B688-8613D63574C6}">
  <ds:schemaRefs/>
</ds:datastoreItem>
</file>

<file path=docProps/app.xml><?xml version="1.0" encoding="utf-8"?>
<Properties xmlns="http://schemas.openxmlformats.org/officeDocument/2006/extended-properties" xmlns:vt="http://schemas.openxmlformats.org/officeDocument/2006/docPropsVTypes">
  <Template>Normal.dotm</Template>
  <Pages>10</Pages>
  <Words>2110</Words>
  <Characters>12027</Characters>
  <Lines>100</Lines>
  <Paragraphs>28</Paragraphs>
  <TotalTime>0</TotalTime>
  <ScaleCrop>false</ScaleCrop>
  <LinksUpToDate>false</LinksUpToDate>
  <CharactersWithSpaces>14109</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0T14:06:00Z</dcterms:created>
  <dc:creator>chen hongyang</dc:creator>
  <cp:lastModifiedBy></cp:lastModifiedBy>
  <dcterms:modified xsi:type="dcterms:W3CDTF">2023-09-24T16:45: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8286107C41FA42EDA63A02FDEBB221FC_12</vt:lpwstr>
  </property>
</Properties>
</file>